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8671A" w14:textId="4C570652" w:rsidR="00500A6E" w:rsidRDefault="00500A6E" w:rsidP="00500A6E">
      <w:pPr>
        <w:spacing w:line="480" w:lineRule="auto"/>
        <w:ind w:left="-426" w:right="-619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</w:pPr>
      <w:r w:rsidRPr="004012E2"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>SUPPLE</w:t>
      </w:r>
      <w:r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lang w:val="en-US"/>
        </w:rPr>
        <w:t>MENTARY FILE 1: SEARCH STRATEGY</w:t>
      </w:r>
    </w:p>
    <w:p w14:paraId="010B9259" w14:textId="77777777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</w:p>
    <w:p w14:paraId="7BCE817F" w14:textId="461DD1EF" w:rsidR="00500A6E" w:rsidRPr="00500A6E" w:rsidRDefault="00500A6E" w:rsidP="00500A6E">
      <w:pPr>
        <w:spacing w:line="480" w:lineRule="auto"/>
        <w:ind w:left="-426" w:right="-619"/>
        <w:rPr>
          <w:rFonts w:ascii="Arial" w:eastAsiaTheme="minorHAnsi" w:hAnsi="Arial" w:cs="Arial"/>
          <w:b/>
          <w:bCs/>
          <w:color w:val="000000" w:themeColor="text1"/>
          <w:sz w:val="22"/>
          <w:szCs w:val="22"/>
          <w:u w:val="single"/>
          <w:lang w:val="en-US"/>
        </w:rPr>
      </w:pPr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u w:val="single"/>
          <w:lang w:val="en-US"/>
        </w:rPr>
        <w:t xml:space="preserve">Database: Ovid MEDLINE® </w:t>
      </w:r>
    </w:p>
    <w:p w14:paraId="3C4AD9F3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date: May 11, 2022</w:t>
      </w:r>
    </w:p>
    <w:p w14:paraId="1E982003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Strategy:</w:t>
      </w:r>
    </w:p>
    <w:p w14:paraId="1A7B795F" w14:textId="2A884E35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Dentistry/ (423977)</w:t>
      </w:r>
    </w:p>
    <w:p w14:paraId="0DEBFBD8" w14:textId="22445A7B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dent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 or or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 or maxillofaci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 maxillofacial</w:t>
      </w:r>
    </w:p>
    <w:p w14:paraId="31294824" w14:textId="77777777" w:rsidR="00500A6E" w:rsidRPr="00500A6E" w:rsidRDefault="00500A6E" w:rsidP="00500A6E">
      <w:pPr>
        <w:spacing w:line="480" w:lineRule="auto"/>
        <w:ind w:left="-426" w:right="-619" w:firstLine="1146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urgery</w:t>
      </w:r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operative dentistry or dental care or oral surgery or dental surgery).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w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. (31814)</w:t>
      </w:r>
    </w:p>
    <w:p w14:paraId="17C1492C" w14:textId="7821D79F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3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1 or 2 (436433)</w:t>
      </w:r>
    </w:p>
    <w:p w14:paraId="6D20EA62" w14:textId="79F1F268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4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Antibiotic Prophylaxis/ (15100)</w:t>
      </w:r>
    </w:p>
    <w:p w14:paraId="22CCA3CB" w14:textId="25484AAF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5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Pre-Exposure Prophylaxis/ (3968)</w:t>
      </w:r>
    </w:p>
    <w:p w14:paraId="1FB475B2" w14:textId="5B9CA8A5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6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antibiotic prophylaxis or prophylaxis or prevention or antibiotic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emedic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</w:t>
      </w:r>
    </w:p>
    <w:p w14:paraId="6913E40F" w14:textId="77777777" w:rsidR="00500A6E" w:rsidRPr="00500A6E" w:rsidRDefault="00500A6E" w:rsidP="00500A6E">
      <w:pPr>
        <w:spacing w:line="480" w:lineRule="auto"/>
        <w:ind w:left="-426" w:right="-619" w:firstLine="1146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ntimicrobial</w:t>
      </w:r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antibiotic*).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w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. (1177120)</w:t>
      </w:r>
    </w:p>
    <w:p w14:paraId="3B210EB5" w14:textId="5EC41F12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7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4 or 5 or 6 (1181562)</w:t>
      </w:r>
    </w:p>
    <w:p w14:paraId="7E3E07DF" w14:textId="632D021A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8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3 and 7 (17501)</w:t>
      </w:r>
    </w:p>
    <w:p w14:paraId="2CC0F936" w14:textId="1F24A170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9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clinical trials as topic/ or intervention studies/ (374236)</w:t>
      </w:r>
    </w:p>
    <w:p w14:paraId="0225688F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0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Random Allocation/ (106855)</w:t>
      </w:r>
    </w:p>
    <w:p w14:paraId="7028E48D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1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random*.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w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. (1316343)</w:t>
      </w:r>
    </w:p>
    <w:p w14:paraId="6BD4F4AD" w14:textId="08941495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lacebo.tw. (234511)</w:t>
      </w:r>
    </w:p>
    <w:p w14:paraId="63BB8090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3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randomi#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d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controlled trial*.pt. (572261)</w:t>
      </w:r>
    </w:p>
    <w:p w14:paraId="2B400DEC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4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trial.tw. (697508)</w:t>
      </w:r>
    </w:p>
    <w:p w14:paraId="5362E901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5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groups.tw. (2378909)</w:t>
      </w:r>
    </w:p>
    <w:p w14:paraId="1491B624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6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9 or 10 or 11 or 12 or 13 or 14 or 15 (3900594)</w:t>
      </w:r>
    </w:p>
    <w:p w14:paraId="35053056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7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animals/ not humans.sh. (5007439)</w:t>
      </w:r>
    </w:p>
    <w:p w14:paraId="231C21FE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8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16 not 17 (3363101)</w:t>
      </w:r>
    </w:p>
    <w:p w14:paraId="0950E372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9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8 and 18 (4187)</w:t>
      </w:r>
    </w:p>
    <w:p w14:paraId="7F323B8A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20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Endocarditis/ (30052)</w:t>
      </w:r>
    </w:p>
    <w:p w14:paraId="45232700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21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 xml:space="preserve">(endocarditis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ndocarditides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).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w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. (37163)</w:t>
      </w:r>
    </w:p>
    <w:p w14:paraId="709C0D3A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lastRenderedPageBreak/>
        <w:t xml:space="preserve">#22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endocardium adj5 (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inflamm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 infect*)).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w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. (121)</w:t>
      </w:r>
    </w:p>
    <w:p w14:paraId="2DB46F4B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23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20 or 21 or 22 (43053)</w:t>
      </w:r>
    </w:p>
    <w:p w14:paraId="7E1E6895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24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19 and 23 (127)</w:t>
      </w:r>
    </w:p>
    <w:p w14:paraId="5064B199" w14:textId="77777777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25 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 xml:space="preserve">limit 24 to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y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="2000 -Current" (85) </w:t>
      </w:r>
    </w:p>
    <w:p w14:paraId="1731386E" w14:textId="77777777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</w:p>
    <w:p w14:paraId="45D7F9CA" w14:textId="12991E6F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u w:val="single"/>
          <w:lang w:val="en-US"/>
        </w:rPr>
      </w:pPr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u w:val="single"/>
          <w:lang w:val="en-US"/>
        </w:rPr>
        <w:t xml:space="preserve">Database: </w:t>
      </w:r>
      <w:proofErr w:type="spellStart"/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u w:val="single"/>
          <w:lang w:val="en-US"/>
        </w:rPr>
        <w:t>Embase</w:t>
      </w:r>
      <w:proofErr w:type="spellEnd"/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u w:val="single"/>
          <w:lang w:val="en-US"/>
        </w:rPr>
        <w:t xml:space="preserve">® </w:t>
      </w:r>
    </w:p>
    <w:p w14:paraId="0996A4EF" w14:textId="282C6287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date: May 11, 2022</w:t>
      </w:r>
    </w:p>
    <w:p w14:paraId="49CC9183" w14:textId="48306353" w:rsidR="00AF0925" w:rsidRPr="00500A6E" w:rsidRDefault="00AF0925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strategy:</w:t>
      </w:r>
    </w:p>
    <w:p w14:paraId="605F85EE" w14:textId="6CD29D40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’</w:t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dentistry’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141,223) </w:t>
      </w:r>
    </w:p>
    <w:p w14:paraId="4BA1DB85" w14:textId="5435BE91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’dent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’ OR ‘or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’ OR ‘maxillofaci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’ OR ‘maxillofacial surgery’ OR ‘operative dentistry’ OR ‘dental care’ OR ‘oral surgery’ OR ‘dental surgery’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262,052) </w:t>
      </w:r>
    </w:p>
    <w:p w14:paraId="1B6F51EA" w14:textId="2D07437E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3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1 OR #2 (376,377) </w:t>
      </w:r>
    </w:p>
    <w:p w14:paraId="18A63442" w14:textId="628FA3BE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4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’prophylaxis’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1,123,081) </w:t>
      </w:r>
    </w:p>
    <w:p w14:paraId="3B2F8EEF" w14:textId="2CFBBD77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5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’antibiotic prophylaxis’ OR ‘prophylaxis’ OR ‘prevention’ OR ‘antibiotic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emedic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’ OR ‘antimicrobial’ OR ‘antibiotic*’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3,150,648) </w:t>
      </w:r>
    </w:p>
    <w:p w14:paraId="2A8B4130" w14:textId="0AF8FCFA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6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#4 OR #5 (3,732,516) </w:t>
      </w:r>
    </w:p>
    <w:p w14:paraId="3B50AA86" w14:textId="5F9CBF6D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7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'clinical trial (topic)'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'clinical trial'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random*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control*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lacebo:ab,ti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group*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rial:ab,ti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11,167,059)</w:t>
      </w:r>
    </w:p>
    <w:p w14:paraId="20AAB996" w14:textId="58EFE2B9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8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’human’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24,722,899)</w:t>
      </w:r>
    </w:p>
    <w:p w14:paraId="509E8057" w14:textId="5AF55905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9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’endocarditis’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xp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57,712)</w:t>
      </w:r>
    </w:p>
    <w:p w14:paraId="6BAE6311" w14:textId="6BB6B1CE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0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’endocarditis’ OR ‘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ndocarditides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’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65,395) </w:t>
      </w:r>
    </w:p>
    <w:p w14:paraId="1C1B7EBC" w14:textId="278B7940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(endocardium NEAR/ (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inflamm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 infect*))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b,ti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171) </w:t>
      </w:r>
    </w:p>
    <w:p w14:paraId="65D9BA00" w14:textId="3DF6420C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9 OR #10 OR #11 (65,449)</w:t>
      </w:r>
    </w:p>
    <w:p w14:paraId="404C75EF" w14:textId="06CCD183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3</w:t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#3 AND #6 AND #7 AND #8 AND #12 AND [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mbase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]/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lim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AND [2000-2021</w:t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]/</w:t>
      </w:r>
      <w:proofErr w:type="spellStart"/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y</w:t>
      </w:r>
      <w:proofErr w:type="spellEnd"/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(188)</w:t>
      </w:r>
    </w:p>
    <w:p w14:paraId="165CFA4D" w14:textId="77777777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</w:p>
    <w:p w14:paraId="1D62B46F" w14:textId="77777777" w:rsidR="00500A6E" w:rsidRDefault="00500A6E">
      <w:pPr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</w:pPr>
      <w:r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  <w:br w:type="page"/>
      </w:r>
    </w:p>
    <w:p w14:paraId="419EBF4A" w14:textId="57F998AB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  <w:lastRenderedPageBreak/>
        <w:t xml:space="preserve">Database: CENTRAL® </w:t>
      </w:r>
    </w:p>
    <w:p w14:paraId="021D54DA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date: May 11, 2022</w:t>
      </w:r>
    </w:p>
    <w:p w14:paraId="52CBBD4F" w14:textId="6187A8AC" w:rsidR="00500A6E" w:rsidRPr="00500A6E" w:rsidRDefault="00500A6E" w:rsidP="00AF0925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Search Strategy:</w:t>
      </w:r>
    </w:p>
    <w:p w14:paraId="291C3042" w14:textId="1DFCD384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MeSH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descriptor: [Dentistry] explode all trees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18883)</w:t>
      </w:r>
    </w:p>
    <w:p w14:paraId="39742E91" w14:textId="0BC8582F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dent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 or or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* or maxillofacial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ocedu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 maxillofacial surgery or operative dentistry or dental care or oral surgery or dental surgery)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i,ab,kw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60885)</w:t>
      </w:r>
    </w:p>
    <w:p w14:paraId="392B3B4E" w14:textId="1084932A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3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 or #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72473)</w:t>
      </w:r>
    </w:p>
    <w:p w14:paraId="4A8EF5E1" w14:textId="19128280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4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MeSH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descriptor: [Antibiotic Prophylaxis] explode all trees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1339)</w:t>
      </w:r>
    </w:p>
    <w:p w14:paraId="697B8AB5" w14:textId="69C32CAB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5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MeSH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descriptor: [Pre-Exposure Prophylaxis] explode all trees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245)</w:t>
      </w:r>
    </w:p>
    <w:p w14:paraId="43853704" w14:textId="09EA8355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6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antibiotic prophylaxis or prophylaxis or prevention or antibiotic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remedic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* or antimicrobial or antibiotic*)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i,ab,kw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232809)</w:t>
      </w:r>
    </w:p>
    <w:p w14:paraId="689C788E" w14:textId="61E8A2D0" w:rsidR="00500A6E" w:rsidRPr="00500A6E" w:rsidRDefault="00500A6E" w:rsidP="00500A6E">
      <w:pPr>
        <w:spacing w:line="480" w:lineRule="auto"/>
        <w:ind w:left="714" w:right="-619" w:hanging="1140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7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penicillin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phenoxymethylpenicillin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amoxicillin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aminopenicillin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ampicillin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cefaclor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cephalosporine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cefazolin or ceftriaxone or cephalexin or clindamycin or azithromycin or clarithromycin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roxithromycin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erythromycin or macrolide or vancomycin or metronidazole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nitroimidazole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tetracycline or doxycycline)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i,ab,kw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26804)</w:t>
      </w:r>
    </w:p>
    <w:p w14:paraId="55C9D333" w14:textId="33A0A63B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8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4 or #5 or #6 or #7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246635)</w:t>
      </w:r>
    </w:p>
    <w:p w14:paraId="3AB82FC8" w14:textId="3BE42CC5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9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3 and #8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16895)</w:t>
      </w:r>
    </w:p>
    <w:p w14:paraId="470DE6D8" w14:textId="6977A359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0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MeSH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descriptor: [Endocarditis] explode all trees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168)</w:t>
      </w:r>
    </w:p>
    <w:p w14:paraId="7B5DC87A" w14:textId="272C0C40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(endocarditis or 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endocarditides</w:t>
      </w:r>
      <w:proofErr w:type="spell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 xml:space="preserve"> or endocardium)</w:t>
      </w:r>
      <w:proofErr w:type="gram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:</w:t>
      </w:r>
      <w:proofErr w:type="spellStart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ti,ab,kw</w:t>
      </w:r>
      <w:proofErr w:type="spellEnd"/>
      <w:proofErr w:type="gramEnd"/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894)</w:t>
      </w:r>
    </w:p>
    <w:p w14:paraId="57E0F29F" w14:textId="0A90DA3F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0 or #11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894)</w:t>
      </w:r>
    </w:p>
    <w:p w14:paraId="6BC892CE" w14:textId="41BEDD6C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3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9 and #12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76)</w:t>
      </w:r>
    </w:p>
    <w:p w14:paraId="38AE0597" w14:textId="046378C8" w:rsid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4</w:t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</w: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#13 with Cochrane Library publication date Bet</w:t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ween Jan 2000 and May 2022</w:t>
      </w:r>
      <w:r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ab/>
        <w:t>(63)</w:t>
      </w:r>
    </w:p>
    <w:p w14:paraId="3A03A26C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</w:pPr>
    </w:p>
    <w:p w14:paraId="07194CF9" w14:textId="77777777" w:rsidR="00500A6E" w:rsidRPr="00500A6E" w:rsidRDefault="00500A6E" w:rsidP="00500A6E">
      <w:pPr>
        <w:spacing w:line="480" w:lineRule="auto"/>
        <w:ind w:left="-426" w:right="-619"/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/>
          <w:bCs/>
          <w:color w:val="000000"/>
          <w:kern w:val="24"/>
          <w:sz w:val="22"/>
          <w:szCs w:val="22"/>
          <w:lang w:val="en-US"/>
        </w:rPr>
        <w:t>Notes</w:t>
      </w:r>
    </w:p>
    <w:p w14:paraId="4A488425" w14:textId="6C279365" w:rsidR="008D7CB3" w:rsidRDefault="00500A6E" w:rsidP="00500A6E">
      <w:pPr>
        <w:spacing w:line="480" w:lineRule="auto"/>
        <w:ind w:left="-426" w:right="-619"/>
        <w:rPr>
          <w:rFonts w:ascii="Arial" w:hAnsi="Arial" w:cs="Arial"/>
          <w:sz w:val="22"/>
          <w:szCs w:val="22"/>
          <w:lang w:val="en-US"/>
        </w:rPr>
      </w:pPr>
      <w:r w:rsidRPr="00500A6E">
        <w:rPr>
          <w:rFonts w:ascii="Arial" w:eastAsia="+mn-ea" w:hAnsi="Arial" w:cs="Arial"/>
          <w:bCs/>
          <w:color w:val="000000"/>
          <w:kern w:val="24"/>
          <w:sz w:val="22"/>
          <w:szCs w:val="22"/>
          <w:lang w:val="en-US"/>
        </w:rPr>
        <w:t>Numbers within parenthesis denote the total number of publications found for each search.</w:t>
      </w:r>
      <w:bookmarkStart w:id="0" w:name="_GoBack"/>
      <w:bookmarkEnd w:id="0"/>
    </w:p>
    <w:sectPr w:rsidR="008D7CB3" w:rsidSect="004012E2">
      <w:footerReference w:type="even" r:id="rId8"/>
      <w:footerReference w:type="default" r:id="rId9"/>
      <w:pgSz w:w="11900" w:h="16840"/>
      <w:pgMar w:top="1354" w:right="1055" w:bottom="1552" w:left="1048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C1F2A2" w16cex:dateUtc="2022-02-24T11:03:00Z"/>
  <w16cex:commentExtensible w16cex:durableId="25C1F39D" w16cex:dateUtc="2022-02-24T11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E000EB" w16cid:durableId="25C1F2A2"/>
  <w16cid:commentId w16cid:paraId="7F5841FF" w16cid:durableId="25C1F39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F0878" w14:textId="77777777" w:rsidR="008F34B9" w:rsidRDefault="008F34B9" w:rsidP="002256CB">
      <w:r>
        <w:separator/>
      </w:r>
    </w:p>
  </w:endnote>
  <w:endnote w:type="continuationSeparator" w:id="0">
    <w:p w14:paraId="5A06C0CD" w14:textId="77777777" w:rsidR="008F34B9" w:rsidRDefault="008F34B9" w:rsidP="0022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143186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0A826A" w14:textId="77777777" w:rsidR="008F34B9" w:rsidRDefault="008F34B9" w:rsidP="00747F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39CCEA" w14:textId="77777777" w:rsidR="008F34B9" w:rsidRDefault="008F34B9" w:rsidP="00CF66F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37205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82F038" w14:textId="17B05AA7" w:rsidR="008F34B9" w:rsidRDefault="008F34B9" w:rsidP="00747F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78E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C465335" w14:textId="77777777" w:rsidR="008F34B9" w:rsidRDefault="008F34B9" w:rsidP="00CF66F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0001C" w14:textId="77777777" w:rsidR="008F34B9" w:rsidRDefault="008F34B9" w:rsidP="002256CB">
      <w:r>
        <w:separator/>
      </w:r>
    </w:p>
  </w:footnote>
  <w:footnote w:type="continuationSeparator" w:id="0">
    <w:p w14:paraId="1D01A81F" w14:textId="77777777" w:rsidR="008F34B9" w:rsidRDefault="008F34B9" w:rsidP="00225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D4128"/>
    <w:multiLevelType w:val="multilevel"/>
    <w:tmpl w:val="D172B29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A00067"/>
    <w:multiLevelType w:val="multilevel"/>
    <w:tmpl w:val="4A564EB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D57780"/>
    <w:multiLevelType w:val="hybridMultilevel"/>
    <w:tmpl w:val="699050F2"/>
    <w:lvl w:ilvl="0" w:tplc="AAF89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E2F0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DA5E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0AC1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0610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4E7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028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203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AE42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AC3796C"/>
    <w:multiLevelType w:val="multilevel"/>
    <w:tmpl w:val="ED404246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0977D2"/>
    <w:multiLevelType w:val="multilevel"/>
    <w:tmpl w:val="0C149B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26497E"/>
    <w:multiLevelType w:val="multilevel"/>
    <w:tmpl w:val="6AD2580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CC7CB3"/>
    <w:multiLevelType w:val="multilevel"/>
    <w:tmpl w:val="40A09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617084D"/>
    <w:multiLevelType w:val="multilevel"/>
    <w:tmpl w:val="474A5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864792"/>
    <w:multiLevelType w:val="hybridMultilevel"/>
    <w:tmpl w:val="9C96A7F4"/>
    <w:lvl w:ilvl="0" w:tplc="6C3800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8B6AB3"/>
    <w:multiLevelType w:val="hybridMultilevel"/>
    <w:tmpl w:val="4D0C37DE"/>
    <w:lvl w:ilvl="0" w:tplc="761EB8A6">
      <w:start w:val="199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E80E34"/>
    <w:multiLevelType w:val="multilevel"/>
    <w:tmpl w:val="448AD6B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7D36157"/>
    <w:multiLevelType w:val="multilevel"/>
    <w:tmpl w:val="3ADC5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7E920ED"/>
    <w:multiLevelType w:val="hybridMultilevel"/>
    <w:tmpl w:val="AE1E3A44"/>
    <w:lvl w:ilvl="0" w:tplc="7C5AEBF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5C3F2B"/>
    <w:multiLevelType w:val="hybridMultilevel"/>
    <w:tmpl w:val="27182550"/>
    <w:lvl w:ilvl="0" w:tplc="F80A52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EA01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6697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1413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08F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761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CAAC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272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6C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90F4F4F"/>
    <w:multiLevelType w:val="multilevel"/>
    <w:tmpl w:val="8648151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4927F51"/>
    <w:multiLevelType w:val="multilevel"/>
    <w:tmpl w:val="4EB00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A370A3"/>
    <w:multiLevelType w:val="hybridMultilevel"/>
    <w:tmpl w:val="554CB81E"/>
    <w:lvl w:ilvl="0" w:tplc="5F720E6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5C335F"/>
    <w:multiLevelType w:val="multilevel"/>
    <w:tmpl w:val="02AE3BDA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38632A2"/>
    <w:multiLevelType w:val="multilevel"/>
    <w:tmpl w:val="4656CE8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B444062"/>
    <w:multiLevelType w:val="multilevel"/>
    <w:tmpl w:val="72768A84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4"/>
  </w:num>
  <w:num w:numId="3">
    <w:abstractNumId w:val="14"/>
  </w:num>
  <w:num w:numId="4">
    <w:abstractNumId w:val="17"/>
  </w:num>
  <w:num w:numId="5">
    <w:abstractNumId w:val="1"/>
  </w:num>
  <w:num w:numId="6">
    <w:abstractNumId w:val="5"/>
  </w:num>
  <w:num w:numId="7">
    <w:abstractNumId w:val="0"/>
  </w:num>
  <w:num w:numId="8">
    <w:abstractNumId w:val="19"/>
  </w:num>
  <w:num w:numId="9">
    <w:abstractNumId w:val="10"/>
  </w:num>
  <w:num w:numId="10">
    <w:abstractNumId w:val="18"/>
  </w:num>
  <w:num w:numId="11">
    <w:abstractNumId w:val="3"/>
  </w:num>
  <w:num w:numId="12">
    <w:abstractNumId w:val="6"/>
  </w:num>
  <w:num w:numId="13">
    <w:abstractNumId w:val="11"/>
  </w:num>
  <w:num w:numId="14">
    <w:abstractNumId w:val="9"/>
  </w:num>
  <w:num w:numId="15">
    <w:abstractNumId w:val="16"/>
  </w:num>
  <w:num w:numId="16">
    <w:abstractNumId w:val="12"/>
  </w:num>
  <w:num w:numId="17">
    <w:abstractNumId w:val="13"/>
  </w:num>
  <w:num w:numId="18">
    <w:abstractNumId w:val="2"/>
  </w:num>
  <w:num w:numId="19">
    <w:abstractNumId w:val="1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hyphenationZone w:val="425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vw99w9cfafz4ewv9p59deexfsdffzaz2p2&quot;&gt;Endocarditis-Converted&lt;record-ids&gt;&lt;item&gt;110&lt;/item&gt;&lt;item&gt;111&lt;/item&gt;&lt;item&gt;112&lt;/item&gt;&lt;item&gt;114&lt;/item&gt;&lt;item&gt;117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/record-ids&gt;&lt;/item&gt;&lt;/Libraries&gt;"/>
  </w:docVars>
  <w:rsids>
    <w:rsidRoot w:val="00FE45A4"/>
    <w:rsid w:val="00000352"/>
    <w:rsid w:val="00002651"/>
    <w:rsid w:val="00004747"/>
    <w:rsid w:val="00004E99"/>
    <w:rsid w:val="00005356"/>
    <w:rsid w:val="00006A2B"/>
    <w:rsid w:val="00007A8F"/>
    <w:rsid w:val="00007E87"/>
    <w:rsid w:val="000105D8"/>
    <w:rsid w:val="000108A2"/>
    <w:rsid w:val="00011B6B"/>
    <w:rsid w:val="00011E3D"/>
    <w:rsid w:val="00015F58"/>
    <w:rsid w:val="00016305"/>
    <w:rsid w:val="0001641A"/>
    <w:rsid w:val="00016754"/>
    <w:rsid w:val="00020E44"/>
    <w:rsid w:val="0002130A"/>
    <w:rsid w:val="00024AFE"/>
    <w:rsid w:val="00027AF2"/>
    <w:rsid w:val="00031404"/>
    <w:rsid w:val="000319D1"/>
    <w:rsid w:val="000328B2"/>
    <w:rsid w:val="00035A88"/>
    <w:rsid w:val="00036CD5"/>
    <w:rsid w:val="0004062A"/>
    <w:rsid w:val="00042724"/>
    <w:rsid w:val="00042AA4"/>
    <w:rsid w:val="00044F97"/>
    <w:rsid w:val="00050ACB"/>
    <w:rsid w:val="00050C30"/>
    <w:rsid w:val="00050C8D"/>
    <w:rsid w:val="00051585"/>
    <w:rsid w:val="000539B8"/>
    <w:rsid w:val="000539FC"/>
    <w:rsid w:val="0005514D"/>
    <w:rsid w:val="00062268"/>
    <w:rsid w:val="00062D72"/>
    <w:rsid w:val="00063CF5"/>
    <w:rsid w:val="0006518E"/>
    <w:rsid w:val="00065FE8"/>
    <w:rsid w:val="00067C96"/>
    <w:rsid w:val="000711E3"/>
    <w:rsid w:val="00072E19"/>
    <w:rsid w:val="00074B76"/>
    <w:rsid w:val="000765CC"/>
    <w:rsid w:val="00084C1B"/>
    <w:rsid w:val="000904AA"/>
    <w:rsid w:val="00091149"/>
    <w:rsid w:val="00091428"/>
    <w:rsid w:val="00091A9D"/>
    <w:rsid w:val="00093F45"/>
    <w:rsid w:val="00094B18"/>
    <w:rsid w:val="000957D0"/>
    <w:rsid w:val="00096AC5"/>
    <w:rsid w:val="000A49D6"/>
    <w:rsid w:val="000A66CA"/>
    <w:rsid w:val="000B0CA7"/>
    <w:rsid w:val="000B38A5"/>
    <w:rsid w:val="000B38E2"/>
    <w:rsid w:val="000B66F5"/>
    <w:rsid w:val="000B6D94"/>
    <w:rsid w:val="000B7ACA"/>
    <w:rsid w:val="000C326D"/>
    <w:rsid w:val="000C343F"/>
    <w:rsid w:val="000C3A76"/>
    <w:rsid w:val="000C6A44"/>
    <w:rsid w:val="000C71D3"/>
    <w:rsid w:val="000D2DE1"/>
    <w:rsid w:val="000D517A"/>
    <w:rsid w:val="000E2121"/>
    <w:rsid w:val="000F2F4F"/>
    <w:rsid w:val="000F3D98"/>
    <w:rsid w:val="000F7AE5"/>
    <w:rsid w:val="000F7AF6"/>
    <w:rsid w:val="00101D30"/>
    <w:rsid w:val="00102AA4"/>
    <w:rsid w:val="00106B57"/>
    <w:rsid w:val="00106B7D"/>
    <w:rsid w:val="00106F36"/>
    <w:rsid w:val="00107603"/>
    <w:rsid w:val="00107DD0"/>
    <w:rsid w:val="00110418"/>
    <w:rsid w:val="001142BE"/>
    <w:rsid w:val="0011727C"/>
    <w:rsid w:val="0011793C"/>
    <w:rsid w:val="00122564"/>
    <w:rsid w:val="00124804"/>
    <w:rsid w:val="001269FD"/>
    <w:rsid w:val="00127563"/>
    <w:rsid w:val="001342EE"/>
    <w:rsid w:val="0013577F"/>
    <w:rsid w:val="00137679"/>
    <w:rsid w:val="00141B9D"/>
    <w:rsid w:val="00144001"/>
    <w:rsid w:val="00145D82"/>
    <w:rsid w:val="00150605"/>
    <w:rsid w:val="0015126E"/>
    <w:rsid w:val="00151BD0"/>
    <w:rsid w:val="00152A00"/>
    <w:rsid w:val="00152C3B"/>
    <w:rsid w:val="00155920"/>
    <w:rsid w:val="001562A1"/>
    <w:rsid w:val="001579DA"/>
    <w:rsid w:val="00161508"/>
    <w:rsid w:val="00162F18"/>
    <w:rsid w:val="001633C2"/>
    <w:rsid w:val="00166398"/>
    <w:rsid w:val="0017042D"/>
    <w:rsid w:val="00171DA4"/>
    <w:rsid w:val="001748A8"/>
    <w:rsid w:val="00180A29"/>
    <w:rsid w:val="0018438B"/>
    <w:rsid w:val="001843BD"/>
    <w:rsid w:val="00185128"/>
    <w:rsid w:val="001852A9"/>
    <w:rsid w:val="001853A8"/>
    <w:rsid w:val="00185F1C"/>
    <w:rsid w:val="001928EA"/>
    <w:rsid w:val="0019385B"/>
    <w:rsid w:val="00193D92"/>
    <w:rsid w:val="00196817"/>
    <w:rsid w:val="00197215"/>
    <w:rsid w:val="001A0D4B"/>
    <w:rsid w:val="001A2451"/>
    <w:rsid w:val="001A2D0B"/>
    <w:rsid w:val="001A38BD"/>
    <w:rsid w:val="001A4202"/>
    <w:rsid w:val="001A7DA7"/>
    <w:rsid w:val="001B33CF"/>
    <w:rsid w:val="001B6678"/>
    <w:rsid w:val="001C2431"/>
    <w:rsid w:val="001C3051"/>
    <w:rsid w:val="001C3FBB"/>
    <w:rsid w:val="001C4D44"/>
    <w:rsid w:val="001C65D0"/>
    <w:rsid w:val="001C722F"/>
    <w:rsid w:val="001D12D2"/>
    <w:rsid w:val="001D13C6"/>
    <w:rsid w:val="001D4485"/>
    <w:rsid w:val="001D60BA"/>
    <w:rsid w:val="001E461C"/>
    <w:rsid w:val="001E76B8"/>
    <w:rsid w:val="001F1354"/>
    <w:rsid w:val="001F1D41"/>
    <w:rsid w:val="001F1EAD"/>
    <w:rsid w:val="001F231C"/>
    <w:rsid w:val="001F474D"/>
    <w:rsid w:val="001F48C6"/>
    <w:rsid w:val="001F6F63"/>
    <w:rsid w:val="002037FA"/>
    <w:rsid w:val="00211727"/>
    <w:rsid w:val="002128C6"/>
    <w:rsid w:val="00215DFD"/>
    <w:rsid w:val="002174BD"/>
    <w:rsid w:val="002176A8"/>
    <w:rsid w:val="00220C25"/>
    <w:rsid w:val="002244E8"/>
    <w:rsid w:val="00225269"/>
    <w:rsid w:val="002256CB"/>
    <w:rsid w:val="00226D12"/>
    <w:rsid w:val="00227D4A"/>
    <w:rsid w:val="002314FE"/>
    <w:rsid w:val="002354B5"/>
    <w:rsid w:val="00237CD6"/>
    <w:rsid w:val="00240A98"/>
    <w:rsid w:val="00241ADD"/>
    <w:rsid w:val="002424A6"/>
    <w:rsid w:val="00243213"/>
    <w:rsid w:val="002454F6"/>
    <w:rsid w:val="002534BC"/>
    <w:rsid w:val="00254F1B"/>
    <w:rsid w:val="0026498F"/>
    <w:rsid w:val="00265A72"/>
    <w:rsid w:val="00267E08"/>
    <w:rsid w:val="00281196"/>
    <w:rsid w:val="002829A3"/>
    <w:rsid w:val="0028488E"/>
    <w:rsid w:val="00285B91"/>
    <w:rsid w:val="00290087"/>
    <w:rsid w:val="002953EE"/>
    <w:rsid w:val="00297A93"/>
    <w:rsid w:val="002A3B44"/>
    <w:rsid w:val="002B1052"/>
    <w:rsid w:val="002B1816"/>
    <w:rsid w:val="002B2956"/>
    <w:rsid w:val="002B3AD0"/>
    <w:rsid w:val="002C1877"/>
    <w:rsid w:val="002C1962"/>
    <w:rsid w:val="002C2FD7"/>
    <w:rsid w:val="002C38E5"/>
    <w:rsid w:val="002C4D1F"/>
    <w:rsid w:val="002C56EB"/>
    <w:rsid w:val="002C6604"/>
    <w:rsid w:val="002C6D0B"/>
    <w:rsid w:val="002D188E"/>
    <w:rsid w:val="002D267C"/>
    <w:rsid w:val="002D34DF"/>
    <w:rsid w:val="002D5C99"/>
    <w:rsid w:val="002D644D"/>
    <w:rsid w:val="002E22D8"/>
    <w:rsid w:val="002E54A1"/>
    <w:rsid w:val="002E6BC7"/>
    <w:rsid w:val="002E7A54"/>
    <w:rsid w:val="002F1AFD"/>
    <w:rsid w:val="002F50D5"/>
    <w:rsid w:val="002F7F2C"/>
    <w:rsid w:val="00301E88"/>
    <w:rsid w:val="0030339A"/>
    <w:rsid w:val="00306E59"/>
    <w:rsid w:val="003115E1"/>
    <w:rsid w:val="00311689"/>
    <w:rsid w:val="003122EA"/>
    <w:rsid w:val="00313950"/>
    <w:rsid w:val="00314B20"/>
    <w:rsid w:val="003158A0"/>
    <w:rsid w:val="0032147C"/>
    <w:rsid w:val="003242FE"/>
    <w:rsid w:val="0032432E"/>
    <w:rsid w:val="003243EC"/>
    <w:rsid w:val="003306CA"/>
    <w:rsid w:val="00330EDD"/>
    <w:rsid w:val="00334C9C"/>
    <w:rsid w:val="00340164"/>
    <w:rsid w:val="00343299"/>
    <w:rsid w:val="003441C3"/>
    <w:rsid w:val="00344F79"/>
    <w:rsid w:val="003519D9"/>
    <w:rsid w:val="00352AEE"/>
    <w:rsid w:val="003556A7"/>
    <w:rsid w:val="003557C8"/>
    <w:rsid w:val="00356FA4"/>
    <w:rsid w:val="00360C9A"/>
    <w:rsid w:val="003654B9"/>
    <w:rsid w:val="003659CA"/>
    <w:rsid w:val="00367B8C"/>
    <w:rsid w:val="0037049D"/>
    <w:rsid w:val="0037192E"/>
    <w:rsid w:val="00371B93"/>
    <w:rsid w:val="003746C9"/>
    <w:rsid w:val="00374C04"/>
    <w:rsid w:val="00375C8F"/>
    <w:rsid w:val="00376C67"/>
    <w:rsid w:val="00377280"/>
    <w:rsid w:val="003777F9"/>
    <w:rsid w:val="003833FF"/>
    <w:rsid w:val="00386D33"/>
    <w:rsid w:val="00387210"/>
    <w:rsid w:val="003905CE"/>
    <w:rsid w:val="003912C4"/>
    <w:rsid w:val="00395FEF"/>
    <w:rsid w:val="00396CFB"/>
    <w:rsid w:val="003A0799"/>
    <w:rsid w:val="003A1440"/>
    <w:rsid w:val="003A2483"/>
    <w:rsid w:val="003A63F5"/>
    <w:rsid w:val="003A6645"/>
    <w:rsid w:val="003A6EA6"/>
    <w:rsid w:val="003B369C"/>
    <w:rsid w:val="003B6DB6"/>
    <w:rsid w:val="003B7326"/>
    <w:rsid w:val="003C2A44"/>
    <w:rsid w:val="003C4AAA"/>
    <w:rsid w:val="003D1AE5"/>
    <w:rsid w:val="003D48AD"/>
    <w:rsid w:val="003D4E83"/>
    <w:rsid w:val="003D5122"/>
    <w:rsid w:val="003D5805"/>
    <w:rsid w:val="003D67E4"/>
    <w:rsid w:val="003E065F"/>
    <w:rsid w:val="003E2363"/>
    <w:rsid w:val="003E353E"/>
    <w:rsid w:val="003E5549"/>
    <w:rsid w:val="003E5797"/>
    <w:rsid w:val="003F44C0"/>
    <w:rsid w:val="003F6265"/>
    <w:rsid w:val="003F706E"/>
    <w:rsid w:val="003F7CD6"/>
    <w:rsid w:val="004012E2"/>
    <w:rsid w:val="00402504"/>
    <w:rsid w:val="00402557"/>
    <w:rsid w:val="00405964"/>
    <w:rsid w:val="00410984"/>
    <w:rsid w:val="004138E7"/>
    <w:rsid w:val="00413FA0"/>
    <w:rsid w:val="004141BE"/>
    <w:rsid w:val="00416D01"/>
    <w:rsid w:val="0042096C"/>
    <w:rsid w:val="00420BDA"/>
    <w:rsid w:val="00422DB4"/>
    <w:rsid w:val="0042429A"/>
    <w:rsid w:val="00424DB7"/>
    <w:rsid w:val="00425C15"/>
    <w:rsid w:val="0042662C"/>
    <w:rsid w:val="00427E25"/>
    <w:rsid w:val="004305A5"/>
    <w:rsid w:val="004334DC"/>
    <w:rsid w:val="0043665A"/>
    <w:rsid w:val="00437838"/>
    <w:rsid w:val="00437CCF"/>
    <w:rsid w:val="00444638"/>
    <w:rsid w:val="004448A4"/>
    <w:rsid w:val="004457DF"/>
    <w:rsid w:val="0044689E"/>
    <w:rsid w:val="0044764B"/>
    <w:rsid w:val="00450DA0"/>
    <w:rsid w:val="004514E8"/>
    <w:rsid w:val="0045499D"/>
    <w:rsid w:val="00457D66"/>
    <w:rsid w:val="00463CB6"/>
    <w:rsid w:val="004655FF"/>
    <w:rsid w:val="0046574A"/>
    <w:rsid w:val="004670C3"/>
    <w:rsid w:val="00467524"/>
    <w:rsid w:val="00467939"/>
    <w:rsid w:val="00467F64"/>
    <w:rsid w:val="004736C2"/>
    <w:rsid w:val="00473804"/>
    <w:rsid w:val="00474925"/>
    <w:rsid w:val="0047509C"/>
    <w:rsid w:val="004752F3"/>
    <w:rsid w:val="00476F63"/>
    <w:rsid w:val="00481641"/>
    <w:rsid w:val="00483DFA"/>
    <w:rsid w:val="004858C2"/>
    <w:rsid w:val="00496A0D"/>
    <w:rsid w:val="004A038B"/>
    <w:rsid w:val="004A1F0C"/>
    <w:rsid w:val="004A30DA"/>
    <w:rsid w:val="004A45CE"/>
    <w:rsid w:val="004A6DD4"/>
    <w:rsid w:val="004A75C1"/>
    <w:rsid w:val="004B22A8"/>
    <w:rsid w:val="004B2AC5"/>
    <w:rsid w:val="004B3D8C"/>
    <w:rsid w:val="004B5C84"/>
    <w:rsid w:val="004B685B"/>
    <w:rsid w:val="004B7C11"/>
    <w:rsid w:val="004C0686"/>
    <w:rsid w:val="004C185E"/>
    <w:rsid w:val="004C4CB8"/>
    <w:rsid w:val="004C7CA4"/>
    <w:rsid w:val="004D07D4"/>
    <w:rsid w:val="004D5398"/>
    <w:rsid w:val="004D77EA"/>
    <w:rsid w:val="004E020A"/>
    <w:rsid w:val="004E0C44"/>
    <w:rsid w:val="004E10E1"/>
    <w:rsid w:val="004E2D29"/>
    <w:rsid w:val="004E4E0D"/>
    <w:rsid w:val="004F0712"/>
    <w:rsid w:val="004F45CE"/>
    <w:rsid w:val="004F5969"/>
    <w:rsid w:val="004F5C38"/>
    <w:rsid w:val="00500157"/>
    <w:rsid w:val="00500A6E"/>
    <w:rsid w:val="00500E46"/>
    <w:rsid w:val="00502438"/>
    <w:rsid w:val="005039B0"/>
    <w:rsid w:val="00504B9F"/>
    <w:rsid w:val="005074C8"/>
    <w:rsid w:val="00507770"/>
    <w:rsid w:val="00510868"/>
    <w:rsid w:val="00514235"/>
    <w:rsid w:val="00516F90"/>
    <w:rsid w:val="00520F75"/>
    <w:rsid w:val="005215C3"/>
    <w:rsid w:val="00531C62"/>
    <w:rsid w:val="005349AC"/>
    <w:rsid w:val="005401A6"/>
    <w:rsid w:val="00542389"/>
    <w:rsid w:val="00543D38"/>
    <w:rsid w:val="0054634D"/>
    <w:rsid w:val="005463B6"/>
    <w:rsid w:val="005465A0"/>
    <w:rsid w:val="00551D42"/>
    <w:rsid w:val="005525A7"/>
    <w:rsid w:val="00552770"/>
    <w:rsid w:val="0055292B"/>
    <w:rsid w:val="00552E5F"/>
    <w:rsid w:val="00557783"/>
    <w:rsid w:val="0056294C"/>
    <w:rsid w:val="0056378D"/>
    <w:rsid w:val="005648CA"/>
    <w:rsid w:val="00570A80"/>
    <w:rsid w:val="00573AC9"/>
    <w:rsid w:val="00574484"/>
    <w:rsid w:val="00576DE6"/>
    <w:rsid w:val="0058152B"/>
    <w:rsid w:val="0058165F"/>
    <w:rsid w:val="00581892"/>
    <w:rsid w:val="00585336"/>
    <w:rsid w:val="005862D1"/>
    <w:rsid w:val="0059189E"/>
    <w:rsid w:val="005A478D"/>
    <w:rsid w:val="005A4EB6"/>
    <w:rsid w:val="005A514D"/>
    <w:rsid w:val="005A702F"/>
    <w:rsid w:val="005A76D7"/>
    <w:rsid w:val="005B07F9"/>
    <w:rsid w:val="005B1160"/>
    <w:rsid w:val="005B3B39"/>
    <w:rsid w:val="005B710A"/>
    <w:rsid w:val="005C3331"/>
    <w:rsid w:val="005C5562"/>
    <w:rsid w:val="005C5B1E"/>
    <w:rsid w:val="005D49D4"/>
    <w:rsid w:val="005D5088"/>
    <w:rsid w:val="005D78E0"/>
    <w:rsid w:val="005E22AE"/>
    <w:rsid w:val="005E30F6"/>
    <w:rsid w:val="005E6108"/>
    <w:rsid w:val="005E65B6"/>
    <w:rsid w:val="005E7324"/>
    <w:rsid w:val="005F06AA"/>
    <w:rsid w:val="005F1D2E"/>
    <w:rsid w:val="005F4795"/>
    <w:rsid w:val="005F5406"/>
    <w:rsid w:val="005F6B27"/>
    <w:rsid w:val="005F7536"/>
    <w:rsid w:val="00602833"/>
    <w:rsid w:val="00604A9B"/>
    <w:rsid w:val="00606D37"/>
    <w:rsid w:val="00606ECA"/>
    <w:rsid w:val="006106D9"/>
    <w:rsid w:val="0061351C"/>
    <w:rsid w:val="00614070"/>
    <w:rsid w:val="006172CC"/>
    <w:rsid w:val="00621C66"/>
    <w:rsid w:val="006237FC"/>
    <w:rsid w:val="006303D2"/>
    <w:rsid w:val="006332F2"/>
    <w:rsid w:val="0063637F"/>
    <w:rsid w:val="00636CFA"/>
    <w:rsid w:val="0064062C"/>
    <w:rsid w:val="00641478"/>
    <w:rsid w:val="00643706"/>
    <w:rsid w:val="006447EB"/>
    <w:rsid w:val="00647420"/>
    <w:rsid w:val="00650076"/>
    <w:rsid w:val="00651CF3"/>
    <w:rsid w:val="0065374B"/>
    <w:rsid w:val="00655F77"/>
    <w:rsid w:val="0066039B"/>
    <w:rsid w:val="006654A6"/>
    <w:rsid w:val="00666D4C"/>
    <w:rsid w:val="0067455C"/>
    <w:rsid w:val="00674633"/>
    <w:rsid w:val="00677709"/>
    <w:rsid w:val="0068085C"/>
    <w:rsid w:val="006813A3"/>
    <w:rsid w:val="00682730"/>
    <w:rsid w:val="0068488C"/>
    <w:rsid w:val="00685230"/>
    <w:rsid w:val="00686EDE"/>
    <w:rsid w:val="0068765B"/>
    <w:rsid w:val="00693FF2"/>
    <w:rsid w:val="006964DD"/>
    <w:rsid w:val="00696C9D"/>
    <w:rsid w:val="006A3965"/>
    <w:rsid w:val="006A6128"/>
    <w:rsid w:val="006A6E23"/>
    <w:rsid w:val="006A7671"/>
    <w:rsid w:val="006B5063"/>
    <w:rsid w:val="006B5ABB"/>
    <w:rsid w:val="006C1224"/>
    <w:rsid w:val="006C30C7"/>
    <w:rsid w:val="006C3522"/>
    <w:rsid w:val="006C40E9"/>
    <w:rsid w:val="006C595E"/>
    <w:rsid w:val="006D0720"/>
    <w:rsid w:val="006D090E"/>
    <w:rsid w:val="006D2BDD"/>
    <w:rsid w:val="006D6DD0"/>
    <w:rsid w:val="006E0DEC"/>
    <w:rsid w:val="006E11FF"/>
    <w:rsid w:val="006E2F57"/>
    <w:rsid w:val="006E5662"/>
    <w:rsid w:val="006E7EBE"/>
    <w:rsid w:val="006F1D5A"/>
    <w:rsid w:val="006F2EBA"/>
    <w:rsid w:val="0070052B"/>
    <w:rsid w:val="00701503"/>
    <w:rsid w:val="00701675"/>
    <w:rsid w:val="00701697"/>
    <w:rsid w:val="00701F6C"/>
    <w:rsid w:val="00703B50"/>
    <w:rsid w:val="00703FEE"/>
    <w:rsid w:val="00707272"/>
    <w:rsid w:val="00710884"/>
    <w:rsid w:val="0071127C"/>
    <w:rsid w:val="0071194D"/>
    <w:rsid w:val="00713F7A"/>
    <w:rsid w:val="00721031"/>
    <w:rsid w:val="00727C58"/>
    <w:rsid w:val="00735A9C"/>
    <w:rsid w:val="007362A9"/>
    <w:rsid w:val="0073672A"/>
    <w:rsid w:val="007433F3"/>
    <w:rsid w:val="00745CC6"/>
    <w:rsid w:val="00747FD1"/>
    <w:rsid w:val="00750A86"/>
    <w:rsid w:val="00752BCA"/>
    <w:rsid w:val="00757EE9"/>
    <w:rsid w:val="00760CDF"/>
    <w:rsid w:val="00761CEF"/>
    <w:rsid w:val="00763D36"/>
    <w:rsid w:val="007646ED"/>
    <w:rsid w:val="007657CE"/>
    <w:rsid w:val="007709B6"/>
    <w:rsid w:val="00770F2E"/>
    <w:rsid w:val="0077158F"/>
    <w:rsid w:val="007758D0"/>
    <w:rsid w:val="00777480"/>
    <w:rsid w:val="00780631"/>
    <w:rsid w:val="007809B3"/>
    <w:rsid w:val="007841DA"/>
    <w:rsid w:val="0079008E"/>
    <w:rsid w:val="00791DDE"/>
    <w:rsid w:val="00792969"/>
    <w:rsid w:val="00794066"/>
    <w:rsid w:val="0079785B"/>
    <w:rsid w:val="007A0E8E"/>
    <w:rsid w:val="007A14E1"/>
    <w:rsid w:val="007A1530"/>
    <w:rsid w:val="007A472D"/>
    <w:rsid w:val="007A5169"/>
    <w:rsid w:val="007B0379"/>
    <w:rsid w:val="007B1633"/>
    <w:rsid w:val="007B4D2B"/>
    <w:rsid w:val="007B4E95"/>
    <w:rsid w:val="007B6834"/>
    <w:rsid w:val="007C0927"/>
    <w:rsid w:val="007C1F25"/>
    <w:rsid w:val="007C2BAD"/>
    <w:rsid w:val="007C2EFC"/>
    <w:rsid w:val="007C47DF"/>
    <w:rsid w:val="007C4BB3"/>
    <w:rsid w:val="007C644C"/>
    <w:rsid w:val="007C73BD"/>
    <w:rsid w:val="007D170E"/>
    <w:rsid w:val="007D3F74"/>
    <w:rsid w:val="007D4C8C"/>
    <w:rsid w:val="007E0677"/>
    <w:rsid w:val="007E0A52"/>
    <w:rsid w:val="007E0CB2"/>
    <w:rsid w:val="007E1F06"/>
    <w:rsid w:val="007E54C6"/>
    <w:rsid w:val="007F4C81"/>
    <w:rsid w:val="00800AA8"/>
    <w:rsid w:val="00800D71"/>
    <w:rsid w:val="00803368"/>
    <w:rsid w:val="00804FB3"/>
    <w:rsid w:val="00805AC5"/>
    <w:rsid w:val="008061BF"/>
    <w:rsid w:val="00806240"/>
    <w:rsid w:val="0081003A"/>
    <w:rsid w:val="008100BC"/>
    <w:rsid w:val="0081232F"/>
    <w:rsid w:val="00812C28"/>
    <w:rsid w:val="0081426C"/>
    <w:rsid w:val="008148AB"/>
    <w:rsid w:val="00816909"/>
    <w:rsid w:val="008173AB"/>
    <w:rsid w:val="008201AE"/>
    <w:rsid w:val="00823042"/>
    <w:rsid w:val="00825602"/>
    <w:rsid w:val="008313A6"/>
    <w:rsid w:val="008322DF"/>
    <w:rsid w:val="008355C7"/>
    <w:rsid w:val="00836727"/>
    <w:rsid w:val="00837A1B"/>
    <w:rsid w:val="0084186A"/>
    <w:rsid w:val="00841B2B"/>
    <w:rsid w:val="00844FAC"/>
    <w:rsid w:val="00851106"/>
    <w:rsid w:val="00860119"/>
    <w:rsid w:val="008601A6"/>
    <w:rsid w:val="00860FDF"/>
    <w:rsid w:val="0086329E"/>
    <w:rsid w:val="00863412"/>
    <w:rsid w:val="00863A01"/>
    <w:rsid w:val="00865DE9"/>
    <w:rsid w:val="00866FF2"/>
    <w:rsid w:val="00870AED"/>
    <w:rsid w:val="00870BD5"/>
    <w:rsid w:val="00870C2E"/>
    <w:rsid w:val="008715CF"/>
    <w:rsid w:val="00871E5D"/>
    <w:rsid w:val="008745B7"/>
    <w:rsid w:val="00874BD6"/>
    <w:rsid w:val="00876158"/>
    <w:rsid w:val="00880E93"/>
    <w:rsid w:val="00881738"/>
    <w:rsid w:val="008823D9"/>
    <w:rsid w:val="00882BA4"/>
    <w:rsid w:val="0088681C"/>
    <w:rsid w:val="0089100A"/>
    <w:rsid w:val="00891878"/>
    <w:rsid w:val="00892455"/>
    <w:rsid w:val="00893515"/>
    <w:rsid w:val="00893BC7"/>
    <w:rsid w:val="00895ABB"/>
    <w:rsid w:val="008975A5"/>
    <w:rsid w:val="00897971"/>
    <w:rsid w:val="008A00CA"/>
    <w:rsid w:val="008A0953"/>
    <w:rsid w:val="008A2B45"/>
    <w:rsid w:val="008A2E2A"/>
    <w:rsid w:val="008A47FB"/>
    <w:rsid w:val="008A731E"/>
    <w:rsid w:val="008B661E"/>
    <w:rsid w:val="008B6AA3"/>
    <w:rsid w:val="008C0606"/>
    <w:rsid w:val="008C1E57"/>
    <w:rsid w:val="008C20BA"/>
    <w:rsid w:val="008C48DB"/>
    <w:rsid w:val="008C62B4"/>
    <w:rsid w:val="008C795A"/>
    <w:rsid w:val="008C7BAD"/>
    <w:rsid w:val="008D0025"/>
    <w:rsid w:val="008D0C7B"/>
    <w:rsid w:val="008D158A"/>
    <w:rsid w:val="008D2FAA"/>
    <w:rsid w:val="008D30C4"/>
    <w:rsid w:val="008D44B3"/>
    <w:rsid w:val="008D5273"/>
    <w:rsid w:val="008D5BE5"/>
    <w:rsid w:val="008D5EE3"/>
    <w:rsid w:val="008D7CB3"/>
    <w:rsid w:val="008E10BE"/>
    <w:rsid w:val="008E68EE"/>
    <w:rsid w:val="008F044A"/>
    <w:rsid w:val="008F0DEC"/>
    <w:rsid w:val="008F1283"/>
    <w:rsid w:val="008F34B9"/>
    <w:rsid w:val="008F4A2C"/>
    <w:rsid w:val="008F6D9F"/>
    <w:rsid w:val="009003E8"/>
    <w:rsid w:val="0090064D"/>
    <w:rsid w:val="009013AC"/>
    <w:rsid w:val="00902DF0"/>
    <w:rsid w:val="009065A7"/>
    <w:rsid w:val="00907334"/>
    <w:rsid w:val="00910EDB"/>
    <w:rsid w:val="009140B9"/>
    <w:rsid w:val="0092035D"/>
    <w:rsid w:val="00921736"/>
    <w:rsid w:val="0092573D"/>
    <w:rsid w:val="00925DD6"/>
    <w:rsid w:val="00927A6F"/>
    <w:rsid w:val="00932101"/>
    <w:rsid w:val="00932CDA"/>
    <w:rsid w:val="009361F9"/>
    <w:rsid w:val="00942211"/>
    <w:rsid w:val="0094264A"/>
    <w:rsid w:val="00944A1F"/>
    <w:rsid w:val="00945D32"/>
    <w:rsid w:val="00945F08"/>
    <w:rsid w:val="009470D3"/>
    <w:rsid w:val="009555B0"/>
    <w:rsid w:val="00960A11"/>
    <w:rsid w:val="00962759"/>
    <w:rsid w:val="00963F19"/>
    <w:rsid w:val="0096604F"/>
    <w:rsid w:val="009666EB"/>
    <w:rsid w:val="0097351A"/>
    <w:rsid w:val="00974FCC"/>
    <w:rsid w:val="00976654"/>
    <w:rsid w:val="009813EA"/>
    <w:rsid w:val="00983B90"/>
    <w:rsid w:val="0098483D"/>
    <w:rsid w:val="0098546A"/>
    <w:rsid w:val="00987252"/>
    <w:rsid w:val="00991053"/>
    <w:rsid w:val="0099204C"/>
    <w:rsid w:val="009932BE"/>
    <w:rsid w:val="0099460B"/>
    <w:rsid w:val="009949F4"/>
    <w:rsid w:val="00996E5C"/>
    <w:rsid w:val="009A0A51"/>
    <w:rsid w:val="009A3A7B"/>
    <w:rsid w:val="009A7E76"/>
    <w:rsid w:val="009B406E"/>
    <w:rsid w:val="009B557E"/>
    <w:rsid w:val="009C39C2"/>
    <w:rsid w:val="009C7781"/>
    <w:rsid w:val="009D1F83"/>
    <w:rsid w:val="009D4465"/>
    <w:rsid w:val="009D5243"/>
    <w:rsid w:val="009D6460"/>
    <w:rsid w:val="009D78D0"/>
    <w:rsid w:val="009D7B2B"/>
    <w:rsid w:val="009E05DB"/>
    <w:rsid w:val="009E0AFD"/>
    <w:rsid w:val="009E1C33"/>
    <w:rsid w:val="009E34FE"/>
    <w:rsid w:val="009E37CF"/>
    <w:rsid w:val="009F24E1"/>
    <w:rsid w:val="009F4B0C"/>
    <w:rsid w:val="009F58CC"/>
    <w:rsid w:val="009F7164"/>
    <w:rsid w:val="00A02CBA"/>
    <w:rsid w:val="00A043B9"/>
    <w:rsid w:val="00A11B33"/>
    <w:rsid w:val="00A125B7"/>
    <w:rsid w:val="00A12BBA"/>
    <w:rsid w:val="00A21B96"/>
    <w:rsid w:val="00A23023"/>
    <w:rsid w:val="00A240E2"/>
    <w:rsid w:val="00A26265"/>
    <w:rsid w:val="00A267A1"/>
    <w:rsid w:val="00A30E49"/>
    <w:rsid w:val="00A30E5B"/>
    <w:rsid w:val="00A323C8"/>
    <w:rsid w:val="00A36377"/>
    <w:rsid w:val="00A37278"/>
    <w:rsid w:val="00A41B32"/>
    <w:rsid w:val="00A42FC2"/>
    <w:rsid w:val="00A43BF0"/>
    <w:rsid w:val="00A4449E"/>
    <w:rsid w:val="00A50142"/>
    <w:rsid w:val="00A5171E"/>
    <w:rsid w:val="00A51F35"/>
    <w:rsid w:val="00A61D02"/>
    <w:rsid w:val="00A62C80"/>
    <w:rsid w:val="00A659EC"/>
    <w:rsid w:val="00A703B2"/>
    <w:rsid w:val="00A71DE1"/>
    <w:rsid w:val="00A723E6"/>
    <w:rsid w:val="00A738A2"/>
    <w:rsid w:val="00A74F27"/>
    <w:rsid w:val="00A775F6"/>
    <w:rsid w:val="00A810D4"/>
    <w:rsid w:val="00A92016"/>
    <w:rsid w:val="00A935CB"/>
    <w:rsid w:val="00A94DE6"/>
    <w:rsid w:val="00A953A6"/>
    <w:rsid w:val="00A960F6"/>
    <w:rsid w:val="00AA191A"/>
    <w:rsid w:val="00AA219C"/>
    <w:rsid w:val="00AA3BBD"/>
    <w:rsid w:val="00AA4624"/>
    <w:rsid w:val="00AA5D0E"/>
    <w:rsid w:val="00AB1368"/>
    <w:rsid w:val="00AB2716"/>
    <w:rsid w:val="00AB3BEB"/>
    <w:rsid w:val="00AB52E1"/>
    <w:rsid w:val="00AB76AB"/>
    <w:rsid w:val="00AC5AE8"/>
    <w:rsid w:val="00AC60AE"/>
    <w:rsid w:val="00AC6CC4"/>
    <w:rsid w:val="00AC731A"/>
    <w:rsid w:val="00AD02EB"/>
    <w:rsid w:val="00AD2B65"/>
    <w:rsid w:val="00AD2D90"/>
    <w:rsid w:val="00AD3587"/>
    <w:rsid w:val="00AD4149"/>
    <w:rsid w:val="00AE4495"/>
    <w:rsid w:val="00AE563F"/>
    <w:rsid w:val="00AE56FF"/>
    <w:rsid w:val="00AE637A"/>
    <w:rsid w:val="00AE6D1B"/>
    <w:rsid w:val="00AF0925"/>
    <w:rsid w:val="00AF5CC5"/>
    <w:rsid w:val="00AF5E51"/>
    <w:rsid w:val="00AF6F05"/>
    <w:rsid w:val="00B00B5F"/>
    <w:rsid w:val="00B011E1"/>
    <w:rsid w:val="00B03D49"/>
    <w:rsid w:val="00B075C5"/>
    <w:rsid w:val="00B12016"/>
    <w:rsid w:val="00B12636"/>
    <w:rsid w:val="00B14032"/>
    <w:rsid w:val="00B14E77"/>
    <w:rsid w:val="00B1541F"/>
    <w:rsid w:val="00B1544B"/>
    <w:rsid w:val="00B174D7"/>
    <w:rsid w:val="00B17726"/>
    <w:rsid w:val="00B21AF4"/>
    <w:rsid w:val="00B2700F"/>
    <w:rsid w:val="00B3081B"/>
    <w:rsid w:val="00B3097B"/>
    <w:rsid w:val="00B359BF"/>
    <w:rsid w:val="00B37285"/>
    <w:rsid w:val="00B37C76"/>
    <w:rsid w:val="00B423FA"/>
    <w:rsid w:val="00B43F52"/>
    <w:rsid w:val="00B4623E"/>
    <w:rsid w:val="00B46E21"/>
    <w:rsid w:val="00B4733A"/>
    <w:rsid w:val="00B57352"/>
    <w:rsid w:val="00B57F27"/>
    <w:rsid w:val="00B623B1"/>
    <w:rsid w:val="00B65061"/>
    <w:rsid w:val="00B66FC7"/>
    <w:rsid w:val="00B704F0"/>
    <w:rsid w:val="00B71689"/>
    <w:rsid w:val="00B771E7"/>
    <w:rsid w:val="00B82A67"/>
    <w:rsid w:val="00B82D61"/>
    <w:rsid w:val="00B92A2B"/>
    <w:rsid w:val="00B934AD"/>
    <w:rsid w:val="00B9479F"/>
    <w:rsid w:val="00B94BDD"/>
    <w:rsid w:val="00B9729D"/>
    <w:rsid w:val="00B9786E"/>
    <w:rsid w:val="00BA3941"/>
    <w:rsid w:val="00BA3B82"/>
    <w:rsid w:val="00BA637A"/>
    <w:rsid w:val="00BB1398"/>
    <w:rsid w:val="00BB16B4"/>
    <w:rsid w:val="00BB1BE0"/>
    <w:rsid w:val="00BB526B"/>
    <w:rsid w:val="00BC19BB"/>
    <w:rsid w:val="00BC4043"/>
    <w:rsid w:val="00BC50A8"/>
    <w:rsid w:val="00BC5D16"/>
    <w:rsid w:val="00BC7E7C"/>
    <w:rsid w:val="00BD141C"/>
    <w:rsid w:val="00BD2CA2"/>
    <w:rsid w:val="00BD64AF"/>
    <w:rsid w:val="00BD772B"/>
    <w:rsid w:val="00BE4464"/>
    <w:rsid w:val="00BE46F5"/>
    <w:rsid w:val="00BE7F20"/>
    <w:rsid w:val="00BF264D"/>
    <w:rsid w:val="00BF41F7"/>
    <w:rsid w:val="00C00D12"/>
    <w:rsid w:val="00C02140"/>
    <w:rsid w:val="00C03E51"/>
    <w:rsid w:val="00C06564"/>
    <w:rsid w:val="00C07CEE"/>
    <w:rsid w:val="00C11606"/>
    <w:rsid w:val="00C12DB7"/>
    <w:rsid w:val="00C12EBD"/>
    <w:rsid w:val="00C14665"/>
    <w:rsid w:val="00C1663B"/>
    <w:rsid w:val="00C22B2D"/>
    <w:rsid w:val="00C25AE2"/>
    <w:rsid w:val="00C2615F"/>
    <w:rsid w:val="00C26AE4"/>
    <w:rsid w:val="00C315B4"/>
    <w:rsid w:val="00C31A0D"/>
    <w:rsid w:val="00C35896"/>
    <w:rsid w:val="00C36FAD"/>
    <w:rsid w:val="00C40369"/>
    <w:rsid w:val="00C40DAF"/>
    <w:rsid w:val="00C4264C"/>
    <w:rsid w:val="00C44BCF"/>
    <w:rsid w:val="00C45338"/>
    <w:rsid w:val="00C46CB0"/>
    <w:rsid w:val="00C52BF0"/>
    <w:rsid w:val="00C540F6"/>
    <w:rsid w:val="00C55090"/>
    <w:rsid w:val="00C552B6"/>
    <w:rsid w:val="00C55804"/>
    <w:rsid w:val="00C55857"/>
    <w:rsid w:val="00C6204D"/>
    <w:rsid w:val="00C62FD0"/>
    <w:rsid w:val="00C63838"/>
    <w:rsid w:val="00C64387"/>
    <w:rsid w:val="00C66EAA"/>
    <w:rsid w:val="00C705AF"/>
    <w:rsid w:val="00C72E57"/>
    <w:rsid w:val="00C764D8"/>
    <w:rsid w:val="00C82BD4"/>
    <w:rsid w:val="00C833BD"/>
    <w:rsid w:val="00C836CE"/>
    <w:rsid w:val="00C839E2"/>
    <w:rsid w:val="00C909C8"/>
    <w:rsid w:val="00CA1379"/>
    <w:rsid w:val="00CA3AFD"/>
    <w:rsid w:val="00CA47B2"/>
    <w:rsid w:val="00CA48D0"/>
    <w:rsid w:val="00CA4E81"/>
    <w:rsid w:val="00CA7897"/>
    <w:rsid w:val="00CB5F78"/>
    <w:rsid w:val="00CB6ADD"/>
    <w:rsid w:val="00CB7B26"/>
    <w:rsid w:val="00CC25C3"/>
    <w:rsid w:val="00CC462F"/>
    <w:rsid w:val="00CC6A3A"/>
    <w:rsid w:val="00CD1BD6"/>
    <w:rsid w:val="00CD20CD"/>
    <w:rsid w:val="00CD2F61"/>
    <w:rsid w:val="00CD5C4E"/>
    <w:rsid w:val="00CE0916"/>
    <w:rsid w:val="00CE2889"/>
    <w:rsid w:val="00CE3448"/>
    <w:rsid w:val="00CE3A7E"/>
    <w:rsid w:val="00CE60FB"/>
    <w:rsid w:val="00CF57E8"/>
    <w:rsid w:val="00CF63F9"/>
    <w:rsid w:val="00CF66F1"/>
    <w:rsid w:val="00CF6E3B"/>
    <w:rsid w:val="00CF7402"/>
    <w:rsid w:val="00D03C5D"/>
    <w:rsid w:val="00D04211"/>
    <w:rsid w:val="00D04C22"/>
    <w:rsid w:val="00D0517E"/>
    <w:rsid w:val="00D05E0E"/>
    <w:rsid w:val="00D0630A"/>
    <w:rsid w:val="00D134F1"/>
    <w:rsid w:val="00D13A5A"/>
    <w:rsid w:val="00D13B49"/>
    <w:rsid w:val="00D14BE5"/>
    <w:rsid w:val="00D167CA"/>
    <w:rsid w:val="00D22743"/>
    <w:rsid w:val="00D23DEC"/>
    <w:rsid w:val="00D2516B"/>
    <w:rsid w:val="00D257E4"/>
    <w:rsid w:val="00D3114C"/>
    <w:rsid w:val="00D31B83"/>
    <w:rsid w:val="00D32396"/>
    <w:rsid w:val="00D329EA"/>
    <w:rsid w:val="00D33A1A"/>
    <w:rsid w:val="00D36B04"/>
    <w:rsid w:val="00D36D96"/>
    <w:rsid w:val="00D4781A"/>
    <w:rsid w:val="00D560A6"/>
    <w:rsid w:val="00D620F7"/>
    <w:rsid w:val="00D63B8F"/>
    <w:rsid w:val="00D63ED1"/>
    <w:rsid w:val="00D658AF"/>
    <w:rsid w:val="00D66E7F"/>
    <w:rsid w:val="00D70D18"/>
    <w:rsid w:val="00D7220E"/>
    <w:rsid w:val="00D72938"/>
    <w:rsid w:val="00D7377A"/>
    <w:rsid w:val="00D73A2F"/>
    <w:rsid w:val="00D73EE9"/>
    <w:rsid w:val="00D80757"/>
    <w:rsid w:val="00D81EA3"/>
    <w:rsid w:val="00D85BA6"/>
    <w:rsid w:val="00D85CF5"/>
    <w:rsid w:val="00D85EE5"/>
    <w:rsid w:val="00D86845"/>
    <w:rsid w:val="00D91162"/>
    <w:rsid w:val="00D92B1D"/>
    <w:rsid w:val="00DA24AF"/>
    <w:rsid w:val="00DA2682"/>
    <w:rsid w:val="00DA39C3"/>
    <w:rsid w:val="00DB0735"/>
    <w:rsid w:val="00DB211A"/>
    <w:rsid w:val="00DB5351"/>
    <w:rsid w:val="00DB74BF"/>
    <w:rsid w:val="00DB7D58"/>
    <w:rsid w:val="00DC246A"/>
    <w:rsid w:val="00DC2F8E"/>
    <w:rsid w:val="00DC3860"/>
    <w:rsid w:val="00DC4666"/>
    <w:rsid w:val="00DC48A0"/>
    <w:rsid w:val="00DC60D5"/>
    <w:rsid w:val="00DD0789"/>
    <w:rsid w:val="00DD3E6A"/>
    <w:rsid w:val="00DD4608"/>
    <w:rsid w:val="00DD5DBC"/>
    <w:rsid w:val="00DD6069"/>
    <w:rsid w:val="00DD6F80"/>
    <w:rsid w:val="00DD79E3"/>
    <w:rsid w:val="00DE0BF1"/>
    <w:rsid w:val="00DE2EF6"/>
    <w:rsid w:val="00DE35F8"/>
    <w:rsid w:val="00DE40D6"/>
    <w:rsid w:val="00DE428D"/>
    <w:rsid w:val="00DF1E76"/>
    <w:rsid w:val="00DF1EEF"/>
    <w:rsid w:val="00DF3C0C"/>
    <w:rsid w:val="00DF3F08"/>
    <w:rsid w:val="00E00C3A"/>
    <w:rsid w:val="00E014FB"/>
    <w:rsid w:val="00E01911"/>
    <w:rsid w:val="00E02DAA"/>
    <w:rsid w:val="00E053C4"/>
    <w:rsid w:val="00E0695B"/>
    <w:rsid w:val="00E06F51"/>
    <w:rsid w:val="00E1004C"/>
    <w:rsid w:val="00E10F79"/>
    <w:rsid w:val="00E1155E"/>
    <w:rsid w:val="00E117FE"/>
    <w:rsid w:val="00E12224"/>
    <w:rsid w:val="00E126CC"/>
    <w:rsid w:val="00E14CFC"/>
    <w:rsid w:val="00E16901"/>
    <w:rsid w:val="00E17952"/>
    <w:rsid w:val="00E22B71"/>
    <w:rsid w:val="00E23794"/>
    <w:rsid w:val="00E25CBD"/>
    <w:rsid w:val="00E3354F"/>
    <w:rsid w:val="00E4004E"/>
    <w:rsid w:val="00E405D1"/>
    <w:rsid w:val="00E441B4"/>
    <w:rsid w:val="00E44A52"/>
    <w:rsid w:val="00E46F4C"/>
    <w:rsid w:val="00E5230C"/>
    <w:rsid w:val="00E524B3"/>
    <w:rsid w:val="00E60F1D"/>
    <w:rsid w:val="00E63225"/>
    <w:rsid w:val="00E64F1E"/>
    <w:rsid w:val="00E70B4A"/>
    <w:rsid w:val="00E73DA6"/>
    <w:rsid w:val="00E76C19"/>
    <w:rsid w:val="00E77938"/>
    <w:rsid w:val="00E82D0C"/>
    <w:rsid w:val="00E832E9"/>
    <w:rsid w:val="00E859A9"/>
    <w:rsid w:val="00E859BE"/>
    <w:rsid w:val="00E860C0"/>
    <w:rsid w:val="00E90632"/>
    <w:rsid w:val="00E90A9E"/>
    <w:rsid w:val="00E90BB3"/>
    <w:rsid w:val="00E91EF0"/>
    <w:rsid w:val="00E9213D"/>
    <w:rsid w:val="00E94FA0"/>
    <w:rsid w:val="00E958DC"/>
    <w:rsid w:val="00E96BB9"/>
    <w:rsid w:val="00E97365"/>
    <w:rsid w:val="00E97E57"/>
    <w:rsid w:val="00EA1BB1"/>
    <w:rsid w:val="00EA21AE"/>
    <w:rsid w:val="00EA2642"/>
    <w:rsid w:val="00EA2B36"/>
    <w:rsid w:val="00EA311C"/>
    <w:rsid w:val="00EA40BA"/>
    <w:rsid w:val="00EA5111"/>
    <w:rsid w:val="00EA6AEE"/>
    <w:rsid w:val="00EA76A4"/>
    <w:rsid w:val="00EB0272"/>
    <w:rsid w:val="00EB0442"/>
    <w:rsid w:val="00EB3AA0"/>
    <w:rsid w:val="00EB5548"/>
    <w:rsid w:val="00EB5D83"/>
    <w:rsid w:val="00EC1AE1"/>
    <w:rsid w:val="00EC1D5E"/>
    <w:rsid w:val="00EC2BC9"/>
    <w:rsid w:val="00EC64C9"/>
    <w:rsid w:val="00EC6972"/>
    <w:rsid w:val="00EC7D9C"/>
    <w:rsid w:val="00ED2461"/>
    <w:rsid w:val="00ED250E"/>
    <w:rsid w:val="00ED2C7A"/>
    <w:rsid w:val="00ED4E2A"/>
    <w:rsid w:val="00ED6164"/>
    <w:rsid w:val="00ED7C3D"/>
    <w:rsid w:val="00EE0556"/>
    <w:rsid w:val="00EE0B0C"/>
    <w:rsid w:val="00EE2CFB"/>
    <w:rsid w:val="00EE33EE"/>
    <w:rsid w:val="00EE4D17"/>
    <w:rsid w:val="00EF08E5"/>
    <w:rsid w:val="00EF1339"/>
    <w:rsid w:val="00EF2749"/>
    <w:rsid w:val="00EF2AEA"/>
    <w:rsid w:val="00EF67F7"/>
    <w:rsid w:val="00EF6BF0"/>
    <w:rsid w:val="00EF7AE6"/>
    <w:rsid w:val="00F01271"/>
    <w:rsid w:val="00F01BE0"/>
    <w:rsid w:val="00F046A0"/>
    <w:rsid w:val="00F05CBA"/>
    <w:rsid w:val="00F1082F"/>
    <w:rsid w:val="00F1196B"/>
    <w:rsid w:val="00F14F7D"/>
    <w:rsid w:val="00F1615A"/>
    <w:rsid w:val="00F17CE9"/>
    <w:rsid w:val="00F20D7F"/>
    <w:rsid w:val="00F21968"/>
    <w:rsid w:val="00F21D86"/>
    <w:rsid w:val="00F239E9"/>
    <w:rsid w:val="00F23B18"/>
    <w:rsid w:val="00F23CE9"/>
    <w:rsid w:val="00F26A1F"/>
    <w:rsid w:val="00F30260"/>
    <w:rsid w:val="00F31159"/>
    <w:rsid w:val="00F336B3"/>
    <w:rsid w:val="00F36050"/>
    <w:rsid w:val="00F37CCC"/>
    <w:rsid w:val="00F434A2"/>
    <w:rsid w:val="00F45541"/>
    <w:rsid w:val="00F46DE8"/>
    <w:rsid w:val="00F47672"/>
    <w:rsid w:val="00F52E20"/>
    <w:rsid w:val="00F5434C"/>
    <w:rsid w:val="00F54D44"/>
    <w:rsid w:val="00F55F73"/>
    <w:rsid w:val="00F60FD5"/>
    <w:rsid w:val="00F61700"/>
    <w:rsid w:val="00F62E27"/>
    <w:rsid w:val="00F658E8"/>
    <w:rsid w:val="00F67BF1"/>
    <w:rsid w:val="00F67EFE"/>
    <w:rsid w:val="00F713F0"/>
    <w:rsid w:val="00F7410A"/>
    <w:rsid w:val="00F75CF9"/>
    <w:rsid w:val="00F7659D"/>
    <w:rsid w:val="00F76E14"/>
    <w:rsid w:val="00F903F2"/>
    <w:rsid w:val="00F90D40"/>
    <w:rsid w:val="00F91EFA"/>
    <w:rsid w:val="00F920C2"/>
    <w:rsid w:val="00F965B2"/>
    <w:rsid w:val="00F96C9B"/>
    <w:rsid w:val="00FA17E6"/>
    <w:rsid w:val="00FA37B5"/>
    <w:rsid w:val="00FA4115"/>
    <w:rsid w:val="00FA6972"/>
    <w:rsid w:val="00FA6F34"/>
    <w:rsid w:val="00FB0996"/>
    <w:rsid w:val="00FB3A7B"/>
    <w:rsid w:val="00FB3C02"/>
    <w:rsid w:val="00FB46D2"/>
    <w:rsid w:val="00FB55A9"/>
    <w:rsid w:val="00FB6ACA"/>
    <w:rsid w:val="00FB6D63"/>
    <w:rsid w:val="00FC6244"/>
    <w:rsid w:val="00FD491C"/>
    <w:rsid w:val="00FE0999"/>
    <w:rsid w:val="00FE0DA0"/>
    <w:rsid w:val="00FE44AA"/>
    <w:rsid w:val="00FE45A4"/>
    <w:rsid w:val="00FE79AF"/>
    <w:rsid w:val="00FE7A80"/>
    <w:rsid w:val="00FF4343"/>
    <w:rsid w:val="00FF618C"/>
    <w:rsid w:val="00FF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3F5A4F3B"/>
  <w15:chartTrackingRefBased/>
  <w15:docId w15:val="{A11083BF-46E0-9148-B196-5194D2DC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A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F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F9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F97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615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C7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B7ACA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E7EBE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1201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12BB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56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6C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256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6CB"/>
    <w:rPr>
      <w:rFonts w:ascii="Times New Roman" w:eastAsia="Times New Roman" w:hAnsi="Times New Roman" w:cs="Times New Roman"/>
    </w:rPr>
  </w:style>
  <w:style w:type="table" w:styleId="GridTable5Dark-Accent3">
    <w:name w:val="Grid Table 5 Dark Accent 3"/>
    <w:basedOn w:val="TableNormal"/>
    <w:uiPriority w:val="50"/>
    <w:rsid w:val="00D66E7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istParagraph">
    <w:name w:val="List Paragraph"/>
    <w:basedOn w:val="Normal"/>
    <w:uiPriority w:val="34"/>
    <w:qFormat/>
    <w:rsid w:val="008B661E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CF66F1"/>
  </w:style>
  <w:style w:type="paragraph" w:styleId="BalloonText">
    <w:name w:val="Balloon Text"/>
    <w:basedOn w:val="Normal"/>
    <w:link w:val="BalloonTextChar"/>
    <w:uiPriority w:val="99"/>
    <w:semiHidden/>
    <w:unhideWhenUsed/>
    <w:rsid w:val="005B3B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B39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43665A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3665A"/>
    <w:rPr>
      <w:rFonts w:ascii="Times New Roman" w:eastAsia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3665A"/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3665A"/>
    <w:rPr>
      <w:rFonts w:ascii="Times New Roman" w:eastAsia="Times New Roman" w:hAnsi="Times New Roman" w:cs="Times New Roman"/>
      <w:noProof/>
      <w:lang w:val="en-US"/>
    </w:rPr>
  </w:style>
  <w:style w:type="paragraph" w:customStyle="1" w:styleId="Default">
    <w:name w:val="Default"/>
    <w:rsid w:val="00791DD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8123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8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3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1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8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8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23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93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0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7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7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91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6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1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71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8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2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8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7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0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7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2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4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183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04990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10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9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7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5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3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8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30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47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0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39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3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377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0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3233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5232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77430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5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29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4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0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1113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8644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41041">
          <w:marLeft w:val="44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1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065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0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0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7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2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2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373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1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0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28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7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2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2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2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4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9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47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68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5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20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2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9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84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92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6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9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8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48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5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7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69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61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6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53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4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59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3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9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6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95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>
  <b:Source>
    <b:Tag>Jon55</b:Tag>
    <b:SourceType>JournalArticle</b:SourceType>
    <b:Guid>{4FA3EDBB-2B39-DD41-B452-23FF7F29C130}</b:Guid>
    <b:Author>
      <b:Author>
        <b:NameList>
          <b:Person>
            <b:Last>Jones TD</b:Last>
            <b:First>Baumgartner</b:First>
            <b:Middle>L, Bellows MT, Breese BB, Kuttner AG, McCarty M, Rammelkamp CH (Committee on Prevention of Rheumatic Fever and Bacterial Endocarditis, American Heart Association)</b:Middle>
          </b:Person>
        </b:NameList>
      </b:Author>
    </b:Author>
    <b:Title>Prevention of rheumatic fever and bacterial endocarditis through control of streptococcal infections.</b:Title>
    <b:JournalName>Circulation</b:JournalName>
    <b:Year>1955</b:Year>
    <b:Pages>11:317–320</b:Pages>
    <b:RefOrder>1</b:RefOrder>
  </b:Source>
</b:Sources>
</file>

<file path=customXml/itemProps1.xml><?xml version="1.0" encoding="utf-8"?>
<ds:datastoreItem xmlns:ds="http://schemas.openxmlformats.org/officeDocument/2006/customXml" ds:itemID="{D1D07EA3-97E1-4032-93E0-095D68EB6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1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rpaga Sankari</cp:lastModifiedBy>
  <cp:revision>8</cp:revision>
  <dcterms:created xsi:type="dcterms:W3CDTF">2022-07-04T08:59:00Z</dcterms:created>
  <dcterms:modified xsi:type="dcterms:W3CDTF">2022-08-07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6a0018-c737-38c6-8937-f56ccd35c075</vt:lpwstr>
  </property>
  <property fmtid="{D5CDD505-2E9C-101B-9397-08002B2CF9AE}" pid="24" name="Mendeley Citation Style_1">
    <vt:lpwstr>http://www.zotero.org/styles/ieee</vt:lpwstr>
  </property>
</Properties>
</file>